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"/>
        <w:rPr>
          <w:b/>
          <w:b/>
          <w:lang w:val="en-US"/>
        </w:rPr>
      </w:pPr>
      <w:r>
        <w:rPr>
          <w:b/>
          <w:lang w:val="en-US"/>
        </w:rPr>
        <w:t>Table S1. Knowledge about antibiotics.</w:t>
      </w:r>
    </w:p>
    <w:p>
      <w:pPr>
        <w:pStyle w:val="Nessunaspaziatura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3258"/>
        <w:gridCol w:w="2125"/>
        <w:gridCol w:w="1951"/>
      </w:tblGrid>
      <w:tr>
        <w:trPr>
          <w:trHeight w:val="454" w:hRule="atLeast"/>
        </w:trPr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opic</w:t>
            </w:r>
          </w:p>
        </w:tc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tatement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swer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 (%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dentification of antibiotics</w:t>
            </w:r>
          </w:p>
        </w:tc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enicillin is an antibiotic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3 (79.6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1 (16.3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 (3.1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 (1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spirin is an ant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lang w:val="en-US"/>
              </w:rPr>
              <w:t>ibiotic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 (0.5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(0.6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 (3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5 (95.9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racetamol is an antibiotic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 (1.6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 (1.4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 (8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2 (88.9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nowledge about antibiotic role</w:t>
            </w:r>
          </w:p>
        </w:tc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biotics are useful for bacterial infections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9 (83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8 (12.2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 (3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 (1.8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biotics are useful for viral infection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 (8.2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 (8.5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8 (13.2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4 (70.1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biotics are the same as anti-inflammatory agent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 (0.86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 (2.5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1 (16.3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1 (80.3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nowledge about side-effects</w:t>
            </w:r>
          </w:p>
        </w:tc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biotics can kill “good bacteria” present in our organism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8 (69.5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4 (21.4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 (6.9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 (2.2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biotics can cause secondary infections after killing good bacteria present in our organism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4 (39.1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7 (40.4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9 (17.3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 (3.2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biotics can cause allergic reaction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4 (72.3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9 (21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 (5.6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 (1.15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Knowledge about antibiotic resistance</w:t>
            </w:r>
          </w:p>
        </w:tc>
        <w:tc>
          <w:tcPr>
            <w:tcW w:w="32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biotic resistance is a phenomenon for which a bacterium loses its sensitivity to an antibiotic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5 (69.8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1 (24.2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 (3.8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 (2.2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5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isuse of antibiotics can lead to antibiotic resistanc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3 (86.2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4 (11.8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 (1.3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(0.7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5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t is okay to stop taking antibiotic when symptoms are improving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6 (78.8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6 (15.8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agree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 (3.1)</w:t>
            </w:r>
          </w:p>
        </w:tc>
      </w:tr>
      <w:tr>
        <w:trPr>
          <w:trHeight w:val="454" w:hRule="atLeast"/>
        </w:trPr>
        <w:tc>
          <w:tcPr>
            <w:tcW w:w="19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5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rongly disagree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 (2.3)</w:t>
            </w:r>
          </w:p>
        </w:tc>
      </w:tr>
    </w:tbl>
    <w:p>
      <w:pPr>
        <w:pStyle w:val="Nessunaspaziatura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09:45:00Z</dcterms:created>
  <dc:creator>Giacomo Scaioli</dc:creator>
  <dc:description/>
  <cp:keywords/>
  <dc:language>en-US</dc:language>
  <cp:lastModifiedBy>R.Siliquini</cp:lastModifiedBy>
  <dcterms:modified xsi:type="dcterms:W3CDTF">2015-03-02T09:45:00Z</dcterms:modified>
  <cp:revision>2</cp:revision>
  <dc:subject/>
  <dc:title/>
</cp:coreProperties>
</file>